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00" w:type="dxa"/>
        <w:tblLook w:val="04A0" w:firstRow="1" w:lastRow="0" w:firstColumn="1" w:lastColumn="0" w:noHBand="0" w:noVBand="1"/>
      </w:tblPr>
      <w:tblGrid>
        <w:gridCol w:w="1736"/>
        <w:gridCol w:w="2102"/>
        <w:gridCol w:w="6762"/>
      </w:tblGrid>
      <w:tr w:rsidR="005B1C77" w:rsidRPr="005B1C77" w14:paraId="408498BD" w14:textId="77777777" w:rsidTr="005B1C77">
        <w:trPr>
          <w:trHeight w:val="320"/>
        </w:trPr>
        <w:tc>
          <w:tcPr>
            <w:tcW w:w="106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10D5" w14:textId="79FE4659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3. </w:t>
            </w:r>
            <w:r w:rsidR="00887578" w:rsidRPr="008875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CMG pathogenicity evidence of </w:t>
            </w:r>
            <w:r w:rsidR="00887578" w:rsidRPr="0088757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ARD3</w:t>
            </w:r>
            <w:r w:rsidR="00887578" w:rsidRPr="008875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riants</w:t>
            </w:r>
          </w:p>
        </w:tc>
      </w:tr>
      <w:tr w:rsidR="005B1C77" w:rsidRPr="005B1C77" w14:paraId="5F2333C2" w14:textId="77777777" w:rsidTr="005B1C77">
        <w:trPr>
          <w:trHeight w:val="290"/>
        </w:trPr>
        <w:tc>
          <w:tcPr>
            <w:tcW w:w="1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470F0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NA Change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D7EB5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ic Position</w:t>
            </w:r>
          </w:p>
        </w:tc>
        <w:tc>
          <w:tcPr>
            <w:tcW w:w="6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9F39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CMG Evidence</w:t>
            </w:r>
          </w:p>
        </w:tc>
      </w:tr>
      <w:tr w:rsidR="005B1C77" w:rsidRPr="005B1C77" w14:paraId="00DA0D38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8273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012dupG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1F9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673060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262" w14:textId="7777777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S1+PS3_supporting+PM2_supporting+PP1</w:t>
            </w:r>
          </w:p>
        </w:tc>
      </w:tr>
      <w:tr w:rsidR="005B1C77" w:rsidRPr="005B1C77" w14:paraId="2BAFB82D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DB3C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97C&gt;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7FC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516985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1607" w14:textId="7777777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S1+PM1+PS3_supporting+PM2_supporting</w:t>
            </w:r>
          </w:p>
        </w:tc>
      </w:tr>
      <w:tr w:rsidR="005B1C77" w:rsidRPr="005B1C77" w14:paraId="55995337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6195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718G&gt;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7D5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401914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A608" w14:textId="4BB31B0C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S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3</w:t>
            </w:r>
          </w:p>
        </w:tc>
      </w:tr>
      <w:tr w:rsidR="005B1C77" w:rsidRPr="005B1C77" w14:paraId="7CEEB904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4017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201C&gt;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DC3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347982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1F9" w14:textId="7777777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S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+PM2_supporting</w:t>
            </w:r>
          </w:p>
        </w:tc>
      </w:tr>
      <w:tr w:rsidR="005B1C77" w:rsidRPr="005B1C77" w14:paraId="61342AFE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D4E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1723G&gt;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171B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360244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4B2" w14:textId="7777777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S</w:t>
            </w:r>
          </w:p>
        </w:tc>
      </w:tr>
      <w:tr w:rsidR="005B1C77" w:rsidRPr="005B1C77" w14:paraId="4C13D3A2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34F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620C&gt;T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19CB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331339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E26" w14:textId="7777777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S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</w:t>
            </w:r>
          </w:p>
        </w:tc>
      </w:tr>
      <w:tr w:rsidR="005B1C77" w:rsidRPr="005B1C77" w14:paraId="63FB9767" w14:textId="77777777" w:rsidTr="005B1C77">
        <w:trPr>
          <w:trHeight w:val="28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C0CC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2402G&gt;A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2EDF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341642</w:t>
            </w:r>
          </w:p>
        </w:tc>
        <w:tc>
          <w:tcPr>
            <w:tcW w:w="6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F5E8" w14:textId="7777777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S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4+PM1+BP4_moderate</w:t>
            </w:r>
          </w:p>
        </w:tc>
      </w:tr>
      <w:tr w:rsidR="005B1C77" w:rsidRPr="005B1C77" w14:paraId="2E700900" w14:textId="77777777" w:rsidTr="005B1C77">
        <w:trPr>
          <w:trHeight w:val="350"/>
        </w:trPr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2741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3205G&gt;C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C47B" w14:textId="77777777" w:rsidR="005B1C77" w:rsidRPr="005B1C77" w:rsidRDefault="005B1C77" w:rsidP="005B1C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34269880</w:t>
            </w:r>
          </w:p>
        </w:tc>
        <w:tc>
          <w:tcPr>
            <w:tcW w:w="6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4A53" w14:textId="31216817" w:rsidR="005B1C77" w:rsidRPr="005B1C77" w:rsidRDefault="005B1C77" w:rsidP="005B1C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US</w:t>
            </w:r>
            <w:r w:rsidRPr="005B1C7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：</w:t>
            </w:r>
            <w:r w:rsidRPr="005B1C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1+PP3</w:t>
            </w:r>
          </w:p>
        </w:tc>
      </w:tr>
    </w:tbl>
    <w:p w14:paraId="500B071E" w14:textId="77777777" w:rsidR="001C4692" w:rsidRPr="005B1C77" w:rsidRDefault="001C4692"/>
    <w:sectPr w:rsidR="001C4692" w:rsidRPr="005B1C77" w:rsidSect="00EB21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A53E5" w14:textId="77777777" w:rsidR="0064729E" w:rsidRDefault="0064729E" w:rsidP="005B1C77">
      <w:r>
        <w:separator/>
      </w:r>
    </w:p>
  </w:endnote>
  <w:endnote w:type="continuationSeparator" w:id="0">
    <w:p w14:paraId="00A0F1B4" w14:textId="77777777" w:rsidR="0064729E" w:rsidRDefault="0064729E" w:rsidP="005B1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EB5AB" w14:textId="77777777" w:rsidR="0064729E" w:rsidRDefault="0064729E" w:rsidP="005B1C77">
      <w:r>
        <w:separator/>
      </w:r>
    </w:p>
  </w:footnote>
  <w:footnote w:type="continuationSeparator" w:id="0">
    <w:p w14:paraId="2158893F" w14:textId="77777777" w:rsidR="0064729E" w:rsidRDefault="0064729E" w:rsidP="005B1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1A8"/>
    <w:rsid w:val="00157E19"/>
    <w:rsid w:val="001C4692"/>
    <w:rsid w:val="005B1C77"/>
    <w:rsid w:val="0064729E"/>
    <w:rsid w:val="00887578"/>
    <w:rsid w:val="00EB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07F58"/>
  <w15:chartTrackingRefBased/>
  <w15:docId w15:val="{13E9F697-76E7-4AD5-8ABD-DEE3E6C9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C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C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Renjie</dc:creator>
  <cp:keywords/>
  <dc:description/>
  <cp:lastModifiedBy>Cui Renjie</cp:lastModifiedBy>
  <cp:revision>3</cp:revision>
  <dcterms:created xsi:type="dcterms:W3CDTF">2022-04-14T05:20:00Z</dcterms:created>
  <dcterms:modified xsi:type="dcterms:W3CDTF">2022-04-14T05:23:00Z</dcterms:modified>
</cp:coreProperties>
</file>